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line="276" w:lineRule="auto"/>
        <w:jc w:val="center"/>
        <w:rPr/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32"/>
          <w:szCs w:val="32"/>
          <w:rtl w:val="0"/>
        </w:rPr>
        <w:t xml:space="preserve">Genetic and environmental influence on white matter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Title"/>
        <w:spacing w:line="276" w:lineRule="auto"/>
        <w:jc w:val="center"/>
        <w:rPr/>
      </w:pPr>
      <w:bookmarkStart w:colFirst="0" w:colLast="0" w:name="_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32"/>
          <w:szCs w:val="32"/>
          <w:rtl w:val="0"/>
        </w:rPr>
        <w:t xml:space="preserve">Insight from an Italian twin population stud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Subtitle"/>
        <w:spacing w:line="360" w:lineRule="auto"/>
        <w:jc w:val="center"/>
        <w:rPr>
          <w:rFonts w:ascii="Times New Roman" w:cs="Times New Roman" w:eastAsia="Times New Roman" w:hAnsi="Times New Roman"/>
          <w:color w:val="2222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rtl w:val="0"/>
        </w:rPr>
        <w:t xml:space="preserve">Giovanni Videtta, Chiara Colli, Letizia Squarcina, Corrado Fagnani et al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ython script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mport numpy as np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mport nibabel as nib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mport pandas as pd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mport os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Load the atlases and results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l_path = 'JHU-ICBM-labels-1mm.nii.gz'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l = nib.load(atl_path)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bels = atl.get_fdata()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_path = 'your/path/TBSS_results'  # Adjust path as needed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h = nib.load(results_path)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= resultsh.get_fdata()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Define subject labels manually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oi_labels = ["ROI_1", “ROI_2”, “ROI_3”] # Adjust list with region labels of your atlas 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Ensure the list matches the number of ROIs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len(roi_labels) != num_rois: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raise ValueError(f'ROI labels list has {len(roi_labels)} entries, expected {num_rois}')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Define subject labels manually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ject_labels = ["Subject_1", "Subject_2", "Subject_3"] # Modify the name of subjects according to the dataset. Remember, YOU MUST FOLLOW 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                                   # THE ORDER OF SUBJECTS WITHIN TBSS FILE!!!!!!!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Optional: Save NIfTI files for each ROI's covariate matrix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# nifti_output = nib.Nifti1Image(matrice_results_cov, affine=resultsh.affine)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# nib.save(nifti_output, f'all_FA_label_{i}.nii.gz')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Initialize the tables for mean and standard deviation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ella_medie = np.zeros((num_rois, num_subjects))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ella_std = np.zeros((num_rois, num_subjects))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Iterate over each ROI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i in range(1, num_rois + 1):  # MATLAB indices start at 1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indici = np.where(labels == i)  # Find voxel indices for the ROI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for j in range(num_subjects):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valpat = results[..., j]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vettore = valpat[indici]</w:t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# Compute mean and std for non-zero elements</w:t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non_zero_vettore = vettore[vettore != 0]</w:t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if non_zero_vettore.size &gt; 0:</w:t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tabella_medie[i - 1, j] = np.mean(non_zero_vettore)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tabella_std[i - 1, j] = np.std(non_zero_vettore)</w:t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Convert to pandas DataFrames with proper row/column labels</w:t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e_df = pd.DataFrame(tabella_medie, index=roi_labels, columns=subject_labels)</w:t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d_df = pd.DataFrame(tabella_std, index=roi_labels, columns=subject_labels)</w:t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Save the data to an Excel file</w:t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utput_file = 'roi_statistics.xlsx'</w:t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 pd.ExcelWriter(output_file) as writer:</w:t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medie_df.to_excel(writer, sheet_name='Mean Values')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std_df.to_excel(writer, sheet_name='Standard Deviations')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nt(f'Excel file "{output_file}" saved successfully!')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s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ociodemographic characteristics  of all twin pairs. </w:t>
      </w:r>
    </w:p>
    <w:p w:rsidR="00000000" w:rsidDel="00000000" w:rsidP="00000000" w:rsidRDefault="00000000" w:rsidRPr="00000000" w14:paraId="00000047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2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win sample (N = 81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Z (N = 33)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Z (N = 48)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ex (M:F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: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: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mean ± S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8 ± 6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3 ± 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Zygosity (SS:O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: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5D">
      <w:pPr>
        <w:spacing w:after="20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after="200" w:line="24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Z: Monozygotic; DZ: Dizygotic; M: Males; F: Females; SD: Standard Deviation; SS: Same-Sex; OS: Opposite-Sex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Figures</w:t>
      </w:r>
    </w:p>
    <w:p w:rsidR="00000000" w:rsidDel="00000000" w:rsidP="00000000" w:rsidRDefault="00000000" w:rsidRPr="00000000" w14:paraId="0000006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Figur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presentative diffusion MRI preprocessing and TBSS-based regional analysis workflow (axial view).</w:t>
      </w:r>
    </w:p>
    <w:p w:rsidR="00000000" w:rsidDel="00000000" w:rsidP="00000000" w:rsidRDefault="00000000" w:rsidRPr="00000000" w14:paraId="00000064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324475" cy="475297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10416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47529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aw diffusion-weighted b0 image from a representative participant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ractional anisotropy (FA) map after preprocessing, including eddy-current and motion correction and brain extraction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C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ean FA skeleton generated using Tract-Based Spatial Statistics (TBSS), thresholded at FA &gt; 0.2 and overlaid on the standard FA template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D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xample of region-wise extraction in skeleton space, showing the intersection between the TBSS FA skeleton and a single white matter region from the JHU ICBM-DTI-81 atlas (genu of the corpus callosum). Regional diffusion metrics were computed by averaging non-zero skeleton voxels within each atlas-defined region. A: Anterior; P: Posterior; L: Left; R:Right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